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0355A91" w14:textId="77777777" w:rsidR="002825A6" w:rsidRDefault="002825A6" w:rsidP="00F468E2">
      <w:pPr>
        <w:spacing w:after="120" w:line="300" w:lineRule="exact"/>
        <w:rPr>
          <w:rFonts w:ascii="Times New Roman" w:hAnsi="Times New Roman" w:cs="Times New Roman"/>
          <w:sz w:val="24"/>
          <w:szCs w:val="24"/>
          <w:lang w:val="en-GB"/>
        </w:rPr>
      </w:pPr>
      <w:r w:rsidRPr="00921EF5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B12FD" w:rsidRPr="00921EF5">
        <w:rPr>
          <w:rFonts w:ascii="Times New Roman" w:hAnsi="Times New Roman" w:cs="Times New Roman"/>
          <w:b/>
          <w:sz w:val="24"/>
          <w:szCs w:val="24"/>
          <w:lang w:val="en-GB"/>
        </w:rPr>
        <w:t>1</w:t>
      </w:r>
      <w:r w:rsidRPr="00921EF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Table.</w:t>
      </w:r>
      <w:r w:rsidRPr="002825A6">
        <w:rPr>
          <w:rFonts w:ascii="Times New Roman" w:hAnsi="Times New Roman" w:cs="Times New Roman"/>
          <w:sz w:val="24"/>
          <w:szCs w:val="24"/>
          <w:lang w:val="en-GB"/>
        </w:rPr>
        <w:t xml:space="preserve"> Students' answers to six questions about their perc</w:t>
      </w:r>
      <w:r>
        <w:rPr>
          <w:rFonts w:ascii="Times New Roman" w:hAnsi="Times New Roman" w:cs="Times New Roman"/>
          <w:sz w:val="24"/>
          <w:szCs w:val="24"/>
          <w:lang w:val="en-GB"/>
        </w:rPr>
        <w:t>eptions of using the program with</w:t>
      </w:r>
      <w:r w:rsidRPr="002825A6">
        <w:rPr>
          <w:rFonts w:ascii="Times New Roman" w:hAnsi="Times New Roman" w:cs="Times New Roman"/>
          <w:sz w:val="24"/>
          <w:szCs w:val="24"/>
          <w:lang w:val="en-GB"/>
        </w:rPr>
        <w:t xml:space="preserve"> the VP. </w:t>
      </w:r>
      <w:r>
        <w:rPr>
          <w:rFonts w:ascii="Times New Roman" w:hAnsi="Times New Roman" w:cs="Times New Roman"/>
          <w:sz w:val="24"/>
          <w:szCs w:val="24"/>
          <w:lang w:val="en-GB"/>
        </w:rPr>
        <w:t>Answers were on a 6-graded Likert scale</w:t>
      </w:r>
      <w:r w:rsidR="00A524C8">
        <w:rPr>
          <w:rFonts w:ascii="Times New Roman" w:hAnsi="Times New Roman" w:cs="Times New Roman"/>
          <w:sz w:val="24"/>
          <w:szCs w:val="24"/>
          <w:lang w:val="en-GB"/>
        </w:rPr>
        <w:t xml:space="preserve"> (1= </w:t>
      </w:r>
      <w:r w:rsidR="00A515CF">
        <w:rPr>
          <w:rFonts w:ascii="Times New Roman" w:hAnsi="Times New Roman" w:cs="Times New Roman"/>
          <w:sz w:val="24"/>
          <w:szCs w:val="24"/>
          <w:lang w:val="en-GB"/>
        </w:rPr>
        <w:t xml:space="preserve">Strongly disagree; 6= Strongly </w:t>
      </w:r>
      <w:r w:rsidR="00A524C8">
        <w:rPr>
          <w:rFonts w:ascii="Times New Roman" w:hAnsi="Times New Roman" w:cs="Times New Roman"/>
          <w:sz w:val="24"/>
          <w:szCs w:val="24"/>
          <w:lang w:val="en-GB"/>
        </w:rPr>
        <w:t>agree)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Style w:val="Tabellrutnt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1360"/>
        <w:gridCol w:w="1361"/>
        <w:gridCol w:w="1361"/>
        <w:gridCol w:w="1361"/>
        <w:gridCol w:w="1361"/>
      </w:tblGrid>
      <w:tr w:rsidR="00E35D65" w14:paraId="3FFD19DF" w14:textId="77777777" w:rsidTr="00CD4A6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9E042D9" w14:textId="77777777" w:rsidR="00E35D65" w:rsidRPr="004E128D" w:rsidRDefault="00E35D65" w:rsidP="00F468E2">
            <w:pPr>
              <w:spacing w:after="120"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B712DF5" w14:textId="77777777" w:rsidR="00E35D65" w:rsidRPr="004E128D" w:rsidRDefault="00E35D65" w:rsidP="00E35D65">
            <w:pPr>
              <w:spacing w:after="12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Student category</w:t>
            </w:r>
          </w:p>
        </w:tc>
      </w:tr>
      <w:tr w:rsidR="00623639" w14:paraId="66CE280F" w14:textId="77777777" w:rsidTr="00CD4A6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6BD6623E" w14:textId="77777777" w:rsidR="00E35D65" w:rsidRPr="004E128D" w:rsidRDefault="00E35D65" w:rsidP="00E35D65">
            <w:pPr>
              <w:spacing w:after="120"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83C363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Total</w:t>
            </w:r>
          </w:p>
          <w:p w14:paraId="4BEB5EF1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N=39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62350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Medical</w:t>
            </w:r>
          </w:p>
          <w:p w14:paraId="43A56CC9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N=12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4B21C1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Nursing</w:t>
            </w:r>
          </w:p>
          <w:p w14:paraId="295AAE93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N=16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E7FF7E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proofErr w:type="gramStart"/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Physio</w:t>
            </w:r>
            <w:r w:rsidR="005546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-</w:t>
            </w:r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therapy</w:t>
            </w:r>
            <w:proofErr w:type="gramEnd"/>
          </w:p>
          <w:p w14:paraId="5D414031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N=4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B487337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Occupational</w:t>
            </w:r>
          </w:p>
          <w:p w14:paraId="1578CF89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  <w:t>Therapy</w:t>
            </w:r>
          </w:p>
          <w:p w14:paraId="56BE8A58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N=7)</w:t>
            </w:r>
          </w:p>
        </w:tc>
      </w:tr>
      <w:tr w:rsidR="00623639" w14:paraId="3F96E636" w14:textId="77777777" w:rsidTr="00CD4A67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14:paraId="0DE3BC57" w14:textId="77777777" w:rsidR="00E35D65" w:rsidRPr="004E128D" w:rsidRDefault="00E35D65" w:rsidP="00E35D65">
            <w:pPr>
              <w:spacing w:after="120" w:line="300" w:lineRule="exac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BD16DD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  <w:t>Medi</w:t>
            </w: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an</w:t>
            </w:r>
          </w:p>
          <w:p w14:paraId="15232482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(min, max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3C4B66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  <w:t>Medi</w:t>
            </w: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an</w:t>
            </w:r>
          </w:p>
          <w:p w14:paraId="24253610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(min, max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97CB85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  <w:t>Medi</w:t>
            </w: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an</w:t>
            </w:r>
          </w:p>
          <w:p w14:paraId="54678F06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(min, max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E6ADA0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  <w:t>Medi</w:t>
            </w: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an</w:t>
            </w:r>
          </w:p>
          <w:p w14:paraId="639FA1CC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(min, max)</w:t>
            </w:r>
          </w:p>
        </w:tc>
        <w:tc>
          <w:tcPr>
            <w:tcW w:w="136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0F04AB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val="en-GB" w:eastAsia="sv-SE"/>
              </w:rPr>
              <w:t>Medi</w:t>
            </w: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an</w:t>
            </w:r>
          </w:p>
          <w:p w14:paraId="2133141A" w14:textId="77777777" w:rsidR="00E35D65" w:rsidRPr="004E128D" w:rsidRDefault="00E35D65" w:rsidP="00E35D6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sv-SE"/>
              </w:rPr>
              <w:t>(min, max)</w:t>
            </w:r>
          </w:p>
        </w:tc>
      </w:tr>
      <w:tr w:rsidR="0055468B" w14:paraId="7274DFB5" w14:textId="77777777" w:rsidTr="00CD4A67">
        <w:trPr>
          <w:trHeight w:val="920"/>
        </w:trPr>
        <w:tc>
          <w:tcPr>
            <w:tcW w:w="2518" w:type="dxa"/>
            <w:tcBorders>
              <w:top w:val="single" w:sz="4" w:space="0" w:color="auto"/>
            </w:tcBorders>
          </w:tcPr>
          <w:p w14:paraId="1B0A8B5F" w14:textId="77777777" w:rsidR="00E35D65" w:rsidRPr="004E128D" w:rsidRDefault="00E35D65" w:rsidP="008F1B7D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Q1. The program was easy to use</w:t>
            </w:r>
            <w:r w:rsidR="00267D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</w:p>
        </w:tc>
        <w:tc>
          <w:tcPr>
            <w:tcW w:w="1360" w:type="dxa"/>
            <w:tcBorders>
              <w:top w:val="single" w:sz="4" w:space="0" w:color="auto"/>
            </w:tcBorders>
          </w:tcPr>
          <w:p w14:paraId="7E91889C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  <w:p w14:paraId="3032C55B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, 6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26C9F121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,5</w:t>
            </w:r>
          </w:p>
          <w:p w14:paraId="2C3433E4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, 6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9B76E71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,5</w:t>
            </w:r>
          </w:p>
          <w:p w14:paraId="3D14E33B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, 6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655E23C6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  <w:p w14:paraId="678F5EDC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4, 5)</w:t>
            </w:r>
          </w:p>
        </w:tc>
        <w:tc>
          <w:tcPr>
            <w:tcW w:w="1361" w:type="dxa"/>
            <w:tcBorders>
              <w:top w:val="single" w:sz="4" w:space="0" w:color="auto"/>
            </w:tcBorders>
          </w:tcPr>
          <w:p w14:paraId="02370866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3</w:t>
            </w:r>
          </w:p>
          <w:p w14:paraId="1449E8CE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, 5)</w:t>
            </w:r>
          </w:p>
        </w:tc>
      </w:tr>
      <w:tr w:rsidR="004E128D" w14:paraId="7253437C" w14:textId="77777777" w:rsidTr="00CD4A67">
        <w:trPr>
          <w:trHeight w:val="920"/>
        </w:trPr>
        <w:tc>
          <w:tcPr>
            <w:tcW w:w="2518" w:type="dxa"/>
            <w:shd w:val="clear" w:color="auto" w:fill="EEECE1" w:themeFill="background2"/>
          </w:tcPr>
          <w:p w14:paraId="08B70E6E" w14:textId="77777777" w:rsidR="00E35D65" w:rsidRPr="004E128D" w:rsidRDefault="00E35D65" w:rsidP="008F1B7D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Q2. I would have appreciated more help to learn how to use the program</w:t>
            </w:r>
            <w:r w:rsidR="00267D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</w:p>
        </w:tc>
        <w:tc>
          <w:tcPr>
            <w:tcW w:w="1360" w:type="dxa"/>
            <w:shd w:val="clear" w:color="auto" w:fill="EEECE1" w:themeFill="background2"/>
          </w:tcPr>
          <w:p w14:paraId="71B1462F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  <w:p w14:paraId="38DE6A11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, 6)</w:t>
            </w:r>
          </w:p>
        </w:tc>
        <w:tc>
          <w:tcPr>
            <w:tcW w:w="1361" w:type="dxa"/>
            <w:shd w:val="clear" w:color="auto" w:fill="EEECE1" w:themeFill="background2"/>
          </w:tcPr>
          <w:p w14:paraId="4797E4B8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1</w:t>
            </w:r>
          </w:p>
          <w:p w14:paraId="292E38D1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, 5)</w:t>
            </w:r>
          </w:p>
        </w:tc>
        <w:tc>
          <w:tcPr>
            <w:tcW w:w="1361" w:type="dxa"/>
            <w:shd w:val="clear" w:color="auto" w:fill="EEECE1" w:themeFill="background2"/>
          </w:tcPr>
          <w:p w14:paraId="6D4678D3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  <w:p w14:paraId="43961AC2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, 6)</w:t>
            </w:r>
          </w:p>
        </w:tc>
        <w:tc>
          <w:tcPr>
            <w:tcW w:w="1361" w:type="dxa"/>
            <w:shd w:val="clear" w:color="auto" w:fill="EEECE1" w:themeFill="background2"/>
          </w:tcPr>
          <w:p w14:paraId="708D51BA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,5</w:t>
            </w:r>
          </w:p>
          <w:p w14:paraId="788530D2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, 4)</w:t>
            </w:r>
          </w:p>
        </w:tc>
        <w:tc>
          <w:tcPr>
            <w:tcW w:w="1361" w:type="dxa"/>
            <w:shd w:val="clear" w:color="auto" w:fill="EEECE1" w:themeFill="background2"/>
          </w:tcPr>
          <w:p w14:paraId="28AEE9FE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2</w:t>
            </w:r>
          </w:p>
          <w:p w14:paraId="595378EF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1, 5)</w:t>
            </w:r>
          </w:p>
        </w:tc>
      </w:tr>
      <w:tr w:rsidR="0055468B" w14:paraId="01522D01" w14:textId="77777777" w:rsidTr="00CD4A67">
        <w:trPr>
          <w:trHeight w:val="920"/>
        </w:trPr>
        <w:tc>
          <w:tcPr>
            <w:tcW w:w="2518" w:type="dxa"/>
          </w:tcPr>
          <w:p w14:paraId="7F50E401" w14:textId="77777777" w:rsidR="00E35D65" w:rsidRPr="004E128D" w:rsidRDefault="00E35D65" w:rsidP="008F1B7D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Q3. It was fun to use the program</w:t>
            </w:r>
            <w:r w:rsidR="00267D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</w:p>
        </w:tc>
        <w:tc>
          <w:tcPr>
            <w:tcW w:w="1360" w:type="dxa"/>
          </w:tcPr>
          <w:p w14:paraId="5D47F339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</w:p>
          <w:p w14:paraId="2C4AAB19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6)</w:t>
            </w:r>
          </w:p>
        </w:tc>
        <w:tc>
          <w:tcPr>
            <w:tcW w:w="1361" w:type="dxa"/>
          </w:tcPr>
          <w:p w14:paraId="4792AC4F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</w:p>
          <w:p w14:paraId="60E91E73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6)</w:t>
            </w:r>
          </w:p>
        </w:tc>
        <w:tc>
          <w:tcPr>
            <w:tcW w:w="1361" w:type="dxa"/>
          </w:tcPr>
          <w:p w14:paraId="6A42141E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</w:p>
          <w:p w14:paraId="040AA3C9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3, 6)</w:t>
            </w:r>
          </w:p>
        </w:tc>
        <w:tc>
          <w:tcPr>
            <w:tcW w:w="1361" w:type="dxa"/>
          </w:tcPr>
          <w:p w14:paraId="273A042D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,5</w:t>
            </w:r>
          </w:p>
          <w:p w14:paraId="77BF07FD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3, 5)</w:t>
            </w:r>
          </w:p>
        </w:tc>
        <w:tc>
          <w:tcPr>
            <w:tcW w:w="1361" w:type="dxa"/>
          </w:tcPr>
          <w:p w14:paraId="76A26659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  <w:p w14:paraId="4F3D64D5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3, 5)</w:t>
            </w:r>
          </w:p>
        </w:tc>
      </w:tr>
      <w:tr w:rsidR="004E128D" w14:paraId="5DA8D0DB" w14:textId="77777777" w:rsidTr="00CD4A67">
        <w:trPr>
          <w:trHeight w:val="920"/>
        </w:trPr>
        <w:tc>
          <w:tcPr>
            <w:tcW w:w="2518" w:type="dxa"/>
            <w:shd w:val="clear" w:color="auto" w:fill="EEECE1" w:themeFill="background2"/>
          </w:tcPr>
          <w:p w14:paraId="489528E0" w14:textId="77777777" w:rsidR="00E35D65" w:rsidRPr="004E128D" w:rsidRDefault="00E35D65" w:rsidP="008F1B7D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Q4. It was easy to understand how to navigate in the program</w:t>
            </w:r>
            <w:r w:rsidR="00267D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</w:p>
        </w:tc>
        <w:tc>
          <w:tcPr>
            <w:tcW w:w="1360" w:type="dxa"/>
            <w:shd w:val="clear" w:color="auto" w:fill="EEECE1" w:themeFill="background2"/>
          </w:tcPr>
          <w:p w14:paraId="1D4DE4FB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</w:t>
            </w:r>
          </w:p>
          <w:p w14:paraId="50563AB0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, 6)</w:t>
            </w:r>
          </w:p>
        </w:tc>
        <w:tc>
          <w:tcPr>
            <w:tcW w:w="1361" w:type="dxa"/>
            <w:shd w:val="clear" w:color="auto" w:fill="EEECE1" w:themeFill="background2"/>
          </w:tcPr>
          <w:p w14:paraId="1716530C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5,5</w:t>
            </w:r>
          </w:p>
          <w:p w14:paraId="4E7CB66B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, 6)</w:t>
            </w:r>
          </w:p>
        </w:tc>
        <w:tc>
          <w:tcPr>
            <w:tcW w:w="1361" w:type="dxa"/>
            <w:shd w:val="clear" w:color="auto" w:fill="EEECE1" w:themeFill="background2"/>
          </w:tcPr>
          <w:p w14:paraId="216F1684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6</w:t>
            </w:r>
          </w:p>
          <w:p w14:paraId="3DBF9228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, 6)</w:t>
            </w:r>
          </w:p>
        </w:tc>
        <w:tc>
          <w:tcPr>
            <w:tcW w:w="1361" w:type="dxa"/>
            <w:shd w:val="clear" w:color="auto" w:fill="EEECE1" w:themeFill="background2"/>
          </w:tcPr>
          <w:p w14:paraId="7956D7F4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,5</w:t>
            </w:r>
          </w:p>
          <w:p w14:paraId="13A79A2A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3, 5)</w:t>
            </w:r>
          </w:p>
        </w:tc>
        <w:tc>
          <w:tcPr>
            <w:tcW w:w="1361" w:type="dxa"/>
            <w:shd w:val="clear" w:color="auto" w:fill="EEECE1" w:themeFill="background2"/>
          </w:tcPr>
          <w:p w14:paraId="1FD1EDBD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4</w:t>
            </w:r>
          </w:p>
          <w:p w14:paraId="539A3324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SE"/>
              </w:rPr>
              <w:t>(2, 6)</w:t>
            </w:r>
          </w:p>
        </w:tc>
      </w:tr>
      <w:tr w:rsidR="0055468B" w14:paraId="5BF33C67" w14:textId="77777777" w:rsidTr="00CD4A67">
        <w:trPr>
          <w:trHeight w:val="920"/>
        </w:trPr>
        <w:tc>
          <w:tcPr>
            <w:tcW w:w="2518" w:type="dxa"/>
          </w:tcPr>
          <w:p w14:paraId="3061472A" w14:textId="77777777" w:rsidR="00E35D65" w:rsidRPr="004E128D" w:rsidRDefault="00E35D65" w:rsidP="008F1B7D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Q5. It was easy to understand what you were expected to do in the program</w:t>
            </w:r>
            <w:r w:rsidR="00267D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</w:p>
        </w:tc>
        <w:tc>
          <w:tcPr>
            <w:tcW w:w="1360" w:type="dxa"/>
          </w:tcPr>
          <w:p w14:paraId="1EF3D56D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</w:t>
            </w:r>
          </w:p>
          <w:p w14:paraId="0B4F6ECC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, 6)</w:t>
            </w:r>
          </w:p>
        </w:tc>
        <w:tc>
          <w:tcPr>
            <w:tcW w:w="1361" w:type="dxa"/>
          </w:tcPr>
          <w:p w14:paraId="015A446E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5</w:t>
            </w:r>
          </w:p>
          <w:p w14:paraId="7EFFEBE6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1, 6)</w:t>
            </w:r>
          </w:p>
        </w:tc>
        <w:tc>
          <w:tcPr>
            <w:tcW w:w="1361" w:type="dxa"/>
          </w:tcPr>
          <w:p w14:paraId="3B09E2BF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</w:p>
          <w:p w14:paraId="054C9913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6)</w:t>
            </w:r>
          </w:p>
        </w:tc>
        <w:tc>
          <w:tcPr>
            <w:tcW w:w="1361" w:type="dxa"/>
          </w:tcPr>
          <w:p w14:paraId="66991FA7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,5</w:t>
            </w:r>
          </w:p>
          <w:p w14:paraId="1B603AE3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4)</w:t>
            </w:r>
          </w:p>
        </w:tc>
        <w:tc>
          <w:tcPr>
            <w:tcW w:w="1361" w:type="dxa"/>
          </w:tcPr>
          <w:p w14:paraId="55BFDB8C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</w:t>
            </w:r>
          </w:p>
          <w:p w14:paraId="3C5675D5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6)</w:t>
            </w:r>
          </w:p>
        </w:tc>
      </w:tr>
      <w:tr w:rsidR="004E128D" w14:paraId="1ED8ECFE" w14:textId="77777777" w:rsidTr="00CD4A67">
        <w:trPr>
          <w:trHeight w:val="920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1D6114F6" w14:textId="77777777" w:rsidR="00E35D65" w:rsidRPr="004E128D" w:rsidRDefault="00E35D65" w:rsidP="008F1B7D">
            <w:pPr>
              <w:spacing w:before="80" w:after="80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Q6. The program had a pleasant design</w:t>
            </w:r>
            <w:r w:rsidR="00267D91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.</w:t>
            </w:r>
          </w:p>
        </w:tc>
        <w:tc>
          <w:tcPr>
            <w:tcW w:w="1360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306DD72B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</w:p>
          <w:p w14:paraId="00E45023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51E2F514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</w:t>
            </w:r>
          </w:p>
          <w:p w14:paraId="0AE0DA1C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6F1C1AF1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</w:t>
            </w:r>
          </w:p>
          <w:p w14:paraId="2442874A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2, 6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274CDF8D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,5</w:t>
            </w:r>
          </w:p>
          <w:p w14:paraId="4B28EA81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4E128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(4, 5)</w:t>
            </w:r>
          </w:p>
        </w:tc>
        <w:tc>
          <w:tcPr>
            <w:tcW w:w="1361" w:type="dxa"/>
            <w:tcBorders>
              <w:bottom w:val="single" w:sz="4" w:space="0" w:color="auto"/>
            </w:tcBorders>
            <w:shd w:val="clear" w:color="auto" w:fill="EEECE1" w:themeFill="background2"/>
          </w:tcPr>
          <w:p w14:paraId="7BB93F3C" w14:textId="77777777" w:rsidR="00E35D65" w:rsidRPr="004E128D" w:rsidRDefault="00E35D65" w:rsidP="008F1B7D">
            <w:pPr>
              <w:spacing w:before="80" w:after="80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  <w:p w14:paraId="0CBBE1FA" w14:textId="77777777" w:rsidR="00E35D65" w:rsidRPr="004E128D" w:rsidRDefault="00E35D65" w:rsidP="008F1B7D">
            <w:pPr>
              <w:spacing w:before="80" w:after="80" w:line="300" w:lineRule="exact"/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E12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3, 6)</w:t>
            </w:r>
          </w:p>
        </w:tc>
      </w:tr>
    </w:tbl>
    <w:p w14:paraId="03089675" w14:textId="77777777" w:rsidR="002825A6" w:rsidRPr="002825A6" w:rsidRDefault="002825A6" w:rsidP="00F468E2">
      <w:pPr>
        <w:spacing w:after="120" w:line="300" w:lineRule="exact"/>
        <w:rPr>
          <w:rFonts w:ascii="Times New Roman" w:hAnsi="Times New Roman" w:cs="Times New Roman"/>
          <w:sz w:val="24"/>
          <w:szCs w:val="24"/>
          <w:lang w:val="en-GB"/>
        </w:rPr>
      </w:pPr>
    </w:p>
    <w:sectPr w:rsidR="002825A6" w:rsidRPr="002825A6" w:rsidSect="007B2C3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25A6"/>
    <w:rsid w:val="00014FB5"/>
    <w:rsid w:val="000813C4"/>
    <w:rsid w:val="00100B4A"/>
    <w:rsid w:val="0024592A"/>
    <w:rsid w:val="00267D91"/>
    <w:rsid w:val="002825A6"/>
    <w:rsid w:val="0029086C"/>
    <w:rsid w:val="002C3E8B"/>
    <w:rsid w:val="00462432"/>
    <w:rsid w:val="004E128D"/>
    <w:rsid w:val="0055468B"/>
    <w:rsid w:val="00623639"/>
    <w:rsid w:val="006B12FD"/>
    <w:rsid w:val="007B2C3F"/>
    <w:rsid w:val="007C4AB3"/>
    <w:rsid w:val="008F1B7D"/>
    <w:rsid w:val="00921EF5"/>
    <w:rsid w:val="00A4422F"/>
    <w:rsid w:val="00A515CF"/>
    <w:rsid w:val="00A524C8"/>
    <w:rsid w:val="00AD6020"/>
    <w:rsid w:val="00B82A03"/>
    <w:rsid w:val="00CD4A67"/>
    <w:rsid w:val="00E35D65"/>
    <w:rsid w:val="00E60E70"/>
    <w:rsid w:val="00F468E2"/>
    <w:rsid w:val="00FC1C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368EF80"/>
  <w15:docId w15:val="{C26961A8-4BA9-42A1-8EE2-6C9756B240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2C3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E35D6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84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a</dc:creator>
  <cp:lastModifiedBy>Carrie Tran</cp:lastModifiedBy>
  <cp:revision>2</cp:revision>
  <dcterms:created xsi:type="dcterms:W3CDTF">2020-07-17T16:39:00Z</dcterms:created>
  <dcterms:modified xsi:type="dcterms:W3CDTF">2020-07-17T16:39:00Z</dcterms:modified>
</cp:coreProperties>
</file>